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F7D67" w14:textId="77777777" w:rsidR="00D87E15" w:rsidRDefault="00000000">
      <w:pPr>
        <w:pStyle w:val="Heading1"/>
        <w:spacing w:before="0"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ample of Background Music Used in Control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2404"/>
        <w:gridCol w:w="2378"/>
        <w:gridCol w:w="2475"/>
        <w:gridCol w:w="1550"/>
        <w:gridCol w:w="2239"/>
        <w:gridCol w:w="1671"/>
        <w:gridCol w:w="1136"/>
      </w:tblGrid>
      <w:tr w:rsidR="00D87E15" w14:paraId="09E1D097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99AA42C" w14:textId="77777777" w:rsidR="00D87E15" w:rsidRDefault="00D87E15">
            <w:pPr>
              <w:ind w:firstLine="480"/>
              <w:jc w:val="center"/>
            </w:pP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C98F7F5" w14:textId="77777777" w:rsidR="00D87E15" w:rsidRDefault="00000000">
            <w:pPr>
              <w:ind w:firstLine="48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ng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136D7941" w14:textId="77777777" w:rsidR="00D87E15" w:rsidRDefault="00000000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oser / Sourc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69D160D8" w14:textId="77777777" w:rsidR="00D87E15" w:rsidRDefault="00000000">
            <w:pPr>
              <w:ind w:firstLineChars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sical Instrument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207D1B15" w14:textId="77777777" w:rsidR="00D87E15" w:rsidRDefault="00000000">
            <w:pPr>
              <w:ind w:firstLine="48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ation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A84BB95" w14:textId="77777777" w:rsidR="00D87E15" w:rsidRDefault="00000000">
            <w:pPr>
              <w:ind w:firstLine="48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511D43DB" w14:textId="77777777" w:rsidR="00D87E15" w:rsidRDefault="00000000">
            <w:pPr>
              <w:ind w:firstLine="48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ed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6AC104CB" w14:textId="77777777" w:rsidR="00D87E15" w:rsidRDefault="00000000">
            <w:pPr>
              <w:ind w:firstLine="48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at</w:t>
            </w:r>
          </w:p>
        </w:tc>
      </w:tr>
      <w:tr w:rsidR="00D87E15" w14:paraId="180F38DF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370BF976" w14:textId="77777777" w:rsidR="00D87E15" w:rsidRDefault="00000000">
            <w:pPr>
              <w:ind w:firstLine="480"/>
              <w:jc w:val="center"/>
            </w:pPr>
            <w:r>
              <w:t>1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16DFE14" w14:textId="77777777" w:rsidR="00D87E15" w:rsidRDefault="00000000">
            <w:pPr>
              <w:ind w:firstLine="480"/>
              <w:jc w:val="center"/>
            </w:pPr>
            <w:proofErr w:type="spellStart"/>
            <w:r>
              <w:t>Gymnopédies</w:t>
            </w:r>
            <w:proofErr w:type="spellEnd"/>
            <w:r>
              <w:t xml:space="preserve"> No.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3B939C7" w14:textId="77777777" w:rsidR="00D87E15" w:rsidRDefault="00000000">
            <w:pPr>
              <w:ind w:firstLine="480"/>
              <w:jc w:val="center"/>
            </w:pPr>
            <w:r>
              <w:t>Erik Sati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03EA7272" w14:textId="77777777" w:rsidR="00D87E15" w:rsidRDefault="00000000">
            <w:pPr>
              <w:ind w:firstLine="480"/>
              <w:jc w:val="center"/>
            </w:pPr>
            <w:r>
              <w:t>Piano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54352926" w14:textId="77777777" w:rsidR="00D87E15" w:rsidRDefault="00000000">
            <w:pPr>
              <w:ind w:firstLine="480"/>
              <w:jc w:val="center"/>
            </w:pPr>
            <w:r>
              <w:t>3:2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16787751" w14:textId="77777777" w:rsidR="00D87E15" w:rsidRDefault="00000000">
            <w:pPr>
              <w:ind w:firstLine="480"/>
              <w:jc w:val="center"/>
            </w:pPr>
            <w:r>
              <w:t>Public Domain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2686101B" w14:textId="77777777" w:rsidR="00D87E15" w:rsidRDefault="00000000">
            <w:pPr>
              <w:ind w:firstLine="480"/>
              <w:jc w:val="center"/>
            </w:pPr>
            <w:r>
              <w:t>72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0249FB3" w14:textId="77777777" w:rsidR="00D87E15" w:rsidRDefault="00000000">
            <w:pPr>
              <w:ind w:firstLine="480"/>
              <w:jc w:val="center"/>
            </w:pPr>
            <w:r>
              <w:t>3/4</w:t>
            </w:r>
          </w:p>
        </w:tc>
      </w:tr>
      <w:tr w:rsidR="00D87E15" w14:paraId="62AC752A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B058840" w14:textId="77777777" w:rsidR="00D87E15" w:rsidRDefault="00000000">
            <w:pPr>
              <w:ind w:firstLine="480"/>
              <w:jc w:val="center"/>
            </w:pPr>
            <w:r>
              <w:t>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E48BACD" w14:textId="77777777" w:rsidR="00D87E15" w:rsidRDefault="00000000">
            <w:pPr>
              <w:ind w:firstLine="480"/>
              <w:jc w:val="center"/>
            </w:pPr>
            <w:r>
              <w:t>Rainforest Ambience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07331554" w14:textId="77777777" w:rsidR="00D87E15" w:rsidRDefault="00000000">
            <w:pPr>
              <w:ind w:firstLine="480"/>
              <w:jc w:val="center"/>
            </w:pPr>
            <w:r>
              <w:t>Nature Sounds Archiv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4DC5FC99" w14:textId="77777777" w:rsidR="00D87E15" w:rsidRDefault="00000000">
            <w:pPr>
              <w:ind w:firstLine="480"/>
              <w:jc w:val="center"/>
            </w:pPr>
            <w:r>
              <w:t>Ambient (Rain, Birds)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3F78658E" w14:textId="77777777" w:rsidR="00D87E15" w:rsidRDefault="00000000">
            <w:pPr>
              <w:ind w:firstLine="480"/>
              <w:jc w:val="center"/>
            </w:pPr>
            <w:r>
              <w:t>5:0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08DCC89D" w14:textId="77777777" w:rsidR="00D87E15" w:rsidRDefault="00000000">
            <w:pPr>
              <w:ind w:firstLine="480"/>
              <w:jc w:val="center"/>
            </w:pPr>
            <w:r>
              <w:t>Field Recording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1908E237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4DB0DC8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</w:tr>
      <w:tr w:rsidR="00D87E15" w14:paraId="760AD403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D17BF5A" w14:textId="77777777" w:rsidR="00D87E15" w:rsidRDefault="00000000">
            <w:pPr>
              <w:ind w:firstLine="480"/>
              <w:jc w:val="center"/>
            </w:pPr>
            <w:r>
              <w:t>3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6314932B" w14:textId="77777777" w:rsidR="00D87E15" w:rsidRDefault="00000000">
            <w:pPr>
              <w:ind w:firstLine="480"/>
              <w:jc w:val="center"/>
            </w:pPr>
            <w:r>
              <w:t>River Stream Flow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75ED0A8" w14:textId="77777777" w:rsidR="00D87E15" w:rsidRDefault="00000000">
            <w:pPr>
              <w:ind w:firstLine="480"/>
              <w:jc w:val="center"/>
            </w:pPr>
            <w:r>
              <w:t>BBC Nature FX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7B77966B" w14:textId="77777777" w:rsidR="00D87E15" w:rsidRDefault="00000000">
            <w:pPr>
              <w:ind w:firstLine="480"/>
              <w:jc w:val="center"/>
            </w:pPr>
            <w:r>
              <w:t>Ambient (Water Flow)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35D27B76" w14:textId="77777777" w:rsidR="00D87E15" w:rsidRDefault="00000000">
            <w:pPr>
              <w:ind w:firstLine="480"/>
              <w:jc w:val="center"/>
            </w:pPr>
            <w:r>
              <w:t>4:3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66D7299E" w14:textId="77777777" w:rsidR="00D87E15" w:rsidRDefault="00000000">
            <w:pPr>
              <w:ind w:firstLine="480"/>
              <w:jc w:val="center"/>
            </w:pPr>
            <w:r>
              <w:t>BBC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676484BD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1645278C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</w:tr>
      <w:tr w:rsidR="00D87E15" w14:paraId="18C17AD7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8747319" w14:textId="77777777" w:rsidR="00D87E15" w:rsidRDefault="00000000">
            <w:pPr>
              <w:ind w:firstLine="480"/>
              <w:jc w:val="center"/>
            </w:pPr>
            <w:r>
              <w:t>4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670513C" w14:textId="77777777" w:rsidR="00D87E15" w:rsidRDefault="00000000">
            <w:pPr>
              <w:ind w:firstLine="480"/>
              <w:jc w:val="center"/>
            </w:pPr>
            <w:r>
              <w:t>Meditation Piano 1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DE94BC1" w14:textId="77777777" w:rsidR="00D87E15" w:rsidRDefault="00000000">
            <w:pPr>
              <w:ind w:firstLine="480"/>
              <w:jc w:val="center"/>
            </w:pPr>
            <w:r>
              <w:t>Kevin MacLeod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5A0C0699" w14:textId="77777777" w:rsidR="00D87E15" w:rsidRDefault="00000000">
            <w:pPr>
              <w:ind w:firstLine="480"/>
              <w:jc w:val="center"/>
            </w:pPr>
            <w:r>
              <w:t>Piano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1A661378" w14:textId="77777777" w:rsidR="00D87E15" w:rsidRDefault="00000000">
            <w:pPr>
              <w:ind w:firstLine="480"/>
              <w:jc w:val="center"/>
            </w:pPr>
            <w:r>
              <w:t>3:4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905AE0C" w14:textId="77777777" w:rsidR="00D87E15" w:rsidRDefault="00000000">
            <w:pPr>
              <w:ind w:firstLine="480"/>
              <w:jc w:val="center"/>
            </w:pPr>
            <w:proofErr w:type="spellStart"/>
            <w:r>
              <w:t>Incompetech</w:t>
            </w:r>
            <w:proofErr w:type="spellEnd"/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49F2D8D4" w14:textId="77777777" w:rsidR="00D87E15" w:rsidRDefault="00000000">
            <w:pPr>
              <w:ind w:firstLine="480"/>
              <w:jc w:val="center"/>
            </w:pPr>
            <w:r>
              <w:t>7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4750806" w14:textId="77777777" w:rsidR="00D87E15" w:rsidRDefault="00000000">
            <w:pPr>
              <w:ind w:firstLine="480"/>
              <w:jc w:val="center"/>
            </w:pPr>
            <w:r>
              <w:t>4/4</w:t>
            </w:r>
          </w:p>
        </w:tc>
      </w:tr>
      <w:tr w:rsidR="00D87E15" w14:paraId="5959613E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1924779" w14:textId="77777777" w:rsidR="00D87E15" w:rsidRDefault="00000000">
            <w:pPr>
              <w:ind w:firstLine="480"/>
              <w:jc w:val="center"/>
            </w:pPr>
            <w:r>
              <w:t>5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73CCBDBA" w14:textId="77777777" w:rsidR="00D87E15" w:rsidRDefault="00000000">
            <w:pPr>
              <w:ind w:firstLine="480"/>
              <w:jc w:val="center"/>
            </w:pPr>
            <w:r>
              <w:t>Ocean Wave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1097816F" w14:textId="77777777" w:rsidR="00D87E15" w:rsidRDefault="00000000">
            <w:pPr>
              <w:ind w:firstLine="480"/>
              <w:jc w:val="center"/>
            </w:pPr>
            <w:proofErr w:type="spellStart"/>
            <w:r>
              <w:t>FreeSound</w:t>
            </w:r>
            <w:proofErr w:type="spellEnd"/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1F4D325A" w14:textId="77777777" w:rsidR="00D87E15" w:rsidRDefault="00000000">
            <w:pPr>
              <w:ind w:firstLine="480"/>
              <w:jc w:val="center"/>
            </w:pPr>
            <w:r>
              <w:t>Ambient (Waves)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6F9174EB" w14:textId="77777777" w:rsidR="00D87E15" w:rsidRDefault="00000000">
            <w:pPr>
              <w:ind w:firstLine="480"/>
              <w:jc w:val="center"/>
            </w:pPr>
            <w:r>
              <w:t>4:1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A3F4D7D" w14:textId="77777777" w:rsidR="00D87E15" w:rsidRDefault="00000000">
            <w:pPr>
              <w:ind w:firstLine="480"/>
              <w:jc w:val="center"/>
            </w:pPr>
            <w:r>
              <w:t>FreeSound.org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298C8077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E2916B9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</w:tr>
      <w:tr w:rsidR="00D87E15" w14:paraId="56568797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4F45D8A" w14:textId="77777777" w:rsidR="00D87E15" w:rsidRDefault="00000000">
            <w:pPr>
              <w:ind w:firstLine="480"/>
              <w:jc w:val="center"/>
            </w:pPr>
            <w:r>
              <w:t>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DB5650E" w14:textId="77777777" w:rsidR="00D87E15" w:rsidRDefault="00000000">
            <w:pPr>
              <w:ind w:firstLine="480"/>
              <w:jc w:val="center"/>
            </w:pPr>
            <w:r>
              <w:t>Claire de Lune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72F28F77" w14:textId="77777777" w:rsidR="00D87E15" w:rsidRDefault="00000000">
            <w:pPr>
              <w:ind w:firstLine="480"/>
              <w:jc w:val="center"/>
            </w:pPr>
            <w:r>
              <w:t>Claude Debussy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5E76D013" w14:textId="77777777" w:rsidR="00D87E15" w:rsidRDefault="00000000">
            <w:pPr>
              <w:ind w:firstLine="480"/>
              <w:jc w:val="center"/>
            </w:pPr>
            <w:r>
              <w:t>Piano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0F194EE2" w14:textId="77777777" w:rsidR="00D87E15" w:rsidRDefault="00000000">
            <w:pPr>
              <w:ind w:firstLine="480"/>
              <w:jc w:val="center"/>
            </w:pPr>
            <w:r>
              <w:t>4:5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58F3EFBE" w14:textId="77777777" w:rsidR="00D87E15" w:rsidRDefault="00000000">
            <w:pPr>
              <w:ind w:firstLine="480"/>
              <w:jc w:val="center"/>
            </w:pPr>
            <w:r>
              <w:t>Public Domain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21413C58" w14:textId="77777777" w:rsidR="00D87E15" w:rsidRDefault="00000000">
            <w:pPr>
              <w:ind w:firstLine="480"/>
              <w:jc w:val="center"/>
            </w:pPr>
            <w:r>
              <w:t>~6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5EB4BA28" w14:textId="77777777" w:rsidR="00D87E15" w:rsidRDefault="00000000">
            <w:pPr>
              <w:ind w:firstLine="480"/>
              <w:jc w:val="center"/>
            </w:pPr>
            <w:r>
              <w:t>3/4</w:t>
            </w:r>
          </w:p>
        </w:tc>
      </w:tr>
      <w:tr w:rsidR="00D87E15" w14:paraId="34ED985D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09C9DBF" w14:textId="77777777" w:rsidR="00D87E15" w:rsidRDefault="00000000">
            <w:pPr>
              <w:ind w:firstLine="480"/>
              <w:jc w:val="center"/>
            </w:pPr>
            <w:r>
              <w:t>7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35C85D3" w14:textId="77777777" w:rsidR="00D87E15" w:rsidRDefault="00000000">
            <w:pPr>
              <w:ind w:firstLine="480"/>
              <w:jc w:val="center"/>
            </w:pPr>
            <w:r>
              <w:t>Morning Mood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F86B689" w14:textId="77777777" w:rsidR="00D87E15" w:rsidRDefault="00000000">
            <w:pPr>
              <w:ind w:firstLine="480"/>
              <w:jc w:val="center"/>
            </w:pPr>
            <w:r>
              <w:t>Edvard Grieg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5E15792A" w14:textId="77777777" w:rsidR="00D87E15" w:rsidRDefault="00000000">
            <w:pPr>
              <w:ind w:firstLine="480"/>
              <w:jc w:val="center"/>
            </w:pPr>
            <w:r>
              <w:t>Orchestra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78D62076" w14:textId="77777777" w:rsidR="00D87E15" w:rsidRDefault="00000000">
            <w:pPr>
              <w:ind w:firstLine="480"/>
              <w:jc w:val="center"/>
            </w:pPr>
            <w:r>
              <w:t>3:4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49A857C3" w14:textId="77777777" w:rsidR="00D87E15" w:rsidRDefault="00000000">
            <w:pPr>
              <w:ind w:firstLine="480"/>
              <w:jc w:val="center"/>
            </w:pPr>
            <w:r>
              <w:t>Public Domain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5A3BA848" w14:textId="77777777" w:rsidR="00D87E15" w:rsidRDefault="00000000">
            <w:pPr>
              <w:ind w:firstLine="480"/>
              <w:jc w:val="center"/>
            </w:pPr>
            <w:r>
              <w:t>~7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3DB3C732" w14:textId="77777777" w:rsidR="00D87E15" w:rsidRDefault="00000000">
            <w:pPr>
              <w:ind w:firstLine="480"/>
              <w:jc w:val="center"/>
            </w:pPr>
            <w:r>
              <w:t>6/8</w:t>
            </w:r>
          </w:p>
        </w:tc>
      </w:tr>
      <w:tr w:rsidR="00D87E15" w14:paraId="35CF18A8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9FB0167" w14:textId="77777777" w:rsidR="00D87E15" w:rsidRDefault="00000000">
            <w:pPr>
              <w:ind w:firstLine="480"/>
              <w:jc w:val="center"/>
            </w:pPr>
            <w:r>
              <w:t>8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4D71892F" w14:textId="77777777" w:rsidR="00D87E15" w:rsidRDefault="00000000">
            <w:pPr>
              <w:ind w:firstLine="480"/>
              <w:jc w:val="center"/>
            </w:pPr>
            <w:r>
              <w:t>Calm Forest Wind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17A8B5D4" w14:textId="77777777" w:rsidR="00D87E15" w:rsidRDefault="00000000">
            <w:pPr>
              <w:ind w:firstLine="480"/>
              <w:jc w:val="center"/>
            </w:pPr>
            <w:r>
              <w:t>Binaural Natur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3E54531E" w14:textId="77777777" w:rsidR="00D87E15" w:rsidRDefault="00000000">
            <w:pPr>
              <w:ind w:firstLine="480"/>
              <w:jc w:val="center"/>
            </w:pPr>
            <w:r>
              <w:t>Ambient (Wind, Leaves)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44057C37" w14:textId="77777777" w:rsidR="00D87E15" w:rsidRDefault="00000000">
            <w:pPr>
              <w:ind w:firstLine="480"/>
              <w:jc w:val="center"/>
            </w:pPr>
            <w:r>
              <w:t>5:1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217B2D6A" w14:textId="77777777" w:rsidR="00D87E15" w:rsidRDefault="00000000">
            <w:pPr>
              <w:ind w:firstLine="480"/>
              <w:jc w:val="center"/>
            </w:pPr>
            <w:r>
              <w:t>Nature Archive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0D89F069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7FD8A8C2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</w:tr>
      <w:tr w:rsidR="00D87E15" w14:paraId="666DEEBB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4F1BA5F" w14:textId="77777777" w:rsidR="00D87E15" w:rsidRDefault="00000000">
            <w:pPr>
              <w:ind w:firstLine="480"/>
              <w:jc w:val="center"/>
            </w:pPr>
            <w:r>
              <w:t>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2887CA72" w14:textId="77777777" w:rsidR="00D87E15" w:rsidRDefault="00000000">
            <w:pPr>
              <w:ind w:firstLine="480"/>
              <w:jc w:val="center"/>
            </w:pPr>
            <w:r>
              <w:t>Light Ambient Pian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7C6E3B85" w14:textId="77777777" w:rsidR="00D87E15" w:rsidRDefault="00000000">
            <w:pPr>
              <w:ind w:firstLine="480"/>
              <w:jc w:val="center"/>
            </w:pPr>
            <w:proofErr w:type="spellStart"/>
            <w:r>
              <w:t>Bensound</w:t>
            </w:r>
            <w:proofErr w:type="spellEnd"/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2BEE61CB" w14:textId="77777777" w:rsidR="00D87E15" w:rsidRDefault="00000000">
            <w:pPr>
              <w:ind w:firstLine="480"/>
              <w:jc w:val="center"/>
            </w:pPr>
            <w:r>
              <w:t>Piano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732A619D" w14:textId="77777777" w:rsidR="00D87E15" w:rsidRDefault="00000000">
            <w:pPr>
              <w:ind w:firstLine="480"/>
              <w:jc w:val="center"/>
            </w:pPr>
            <w:r>
              <w:t>4:05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3BEFBF11" w14:textId="77777777" w:rsidR="00D87E15" w:rsidRDefault="00000000">
            <w:pPr>
              <w:ind w:firstLine="480"/>
              <w:jc w:val="center"/>
            </w:pPr>
            <w:r>
              <w:t>Bensound.com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7781D2E7" w14:textId="77777777" w:rsidR="00D87E15" w:rsidRDefault="00000000">
            <w:pPr>
              <w:ind w:firstLine="480"/>
              <w:jc w:val="center"/>
            </w:pPr>
            <w:r>
              <w:t>7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4A84DF0E" w14:textId="77777777" w:rsidR="00D87E15" w:rsidRDefault="00000000">
            <w:pPr>
              <w:ind w:firstLine="480"/>
              <w:jc w:val="center"/>
            </w:pPr>
            <w:r>
              <w:t>4/4</w:t>
            </w:r>
          </w:p>
        </w:tc>
      </w:tr>
      <w:tr w:rsidR="00D87E15" w14:paraId="57F4D3FB" w14:textId="77777777">
        <w:trPr>
          <w:trHeight w:val="567"/>
        </w:trPr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26C6330" w14:textId="77777777" w:rsidR="00D87E15" w:rsidRDefault="00000000">
            <w:pPr>
              <w:ind w:firstLine="480"/>
              <w:jc w:val="center"/>
            </w:pPr>
            <w:r>
              <w:t>10</w:t>
            </w:r>
          </w:p>
        </w:tc>
        <w:tc>
          <w:tcPr>
            <w:tcW w:w="812" w:type="pct"/>
            <w:tcBorders>
              <w:tl2br w:val="nil"/>
              <w:tr2bl w:val="nil"/>
            </w:tcBorders>
            <w:vAlign w:val="center"/>
          </w:tcPr>
          <w:p w14:paraId="3325E774" w14:textId="77777777" w:rsidR="00D87E15" w:rsidRDefault="00000000">
            <w:pPr>
              <w:ind w:firstLine="480"/>
              <w:jc w:val="center"/>
            </w:pPr>
            <w:r>
              <w:t>Soft River and Bird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02D1DC3" w14:textId="77777777" w:rsidR="00D87E15" w:rsidRDefault="00000000">
            <w:pPr>
              <w:ind w:firstLine="480"/>
              <w:jc w:val="center"/>
            </w:pPr>
            <w:r>
              <w:t>Relaxing Nature</w:t>
            </w:r>
          </w:p>
        </w:tc>
        <w:tc>
          <w:tcPr>
            <w:tcW w:w="836" w:type="pct"/>
            <w:tcBorders>
              <w:tl2br w:val="nil"/>
              <w:tr2bl w:val="nil"/>
            </w:tcBorders>
            <w:vAlign w:val="center"/>
          </w:tcPr>
          <w:p w14:paraId="6DDBACC3" w14:textId="77777777" w:rsidR="00D87E15" w:rsidRDefault="00000000">
            <w:pPr>
              <w:ind w:firstLine="480"/>
              <w:jc w:val="center"/>
            </w:pPr>
            <w:r>
              <w:t>Ambient (Birds + Stream)</w:t>
            </w:r>
          </w:p>
        </w:tc>
        <w:tc>
          <w:tcPr>
            <w:tcW w:w="524" w:type="pct"/>
            <w:tcBorders>
              <w:tl2br w:val="nil"/>
              <w:tr2bl w:val="nil"/>
            </w:tcBorders>
            <w:vAlign w:val="center"/>
          </w:tcPr>
          <w:p w14:paraId="1F7F9666" w14:textId="77777777" w:rsidR="00D87E15" w:rsidRDefault="00000000">
            <w:pPr>
              <w:ind w:firstLine="480"/>
              <w:jc w:val="center"/>
            </w:pPr>
            <w:r>
              <w:t>5:30</w:t>
            </w:r>
          </w:p>
        </w:tc>
        <w:tc>
          <w:tcPr>
            <w:tcW w:w="756" w:type="pct"/>
            <w:tcBorders>
              <w:tl2br w:val="nil"/>
              <w:tr2bl w:val="nil"/>
            </w:tcBorders>
            <w:vAlign w:val="center"/>
          </w:tcPr>
          <w:p w14:paraId="7CB98DB5" w14:textId="77777777" w:rsidR="00D87E15" w:rsidRDefault="00000000">
            <w:pPr>
              <w:ind w:firstLine="480"/>
              <w:jc w:val="center"/>
            </w:pPr>
            <w:r>
              <w:t>Relaxing Sounds</w:t>
            </w:r>
          </w:p>
        </w:tc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757E63F8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 w14:paraId="0CCE0DD1" w14:textId="77777777" w:rsidR="00D87E15" w:rsidRDefault="00000000">
            <w:pPr>
              <w:ind w:firstLine="480"/>
              <w:jc w:val="center"/>
            </w:pPr>
            <w:r>
              <w:t>N/A</w:t>
            </w:r>
          </w:p>
        </w:tc>
      </w:tr>
    </w:tbl>
    <w:p w14:paraId="667521D8" w14:textId="77777777" w:rsidR="00D87E15" w:rsidRDefault="00000000">
      <w:pPr>
        <w:adjustRightInd w:val="0"/>
        <w:snapToGrid w:val="0"/>
        <w:spacing w:line="360" w:lineRule="auto"/>
        <w:ind w:firstLineChars="0" w:firstLine="0"/>
        <w:rPr>
          <w:b/>
          <w:bCs/>
          <w:kern w:val="0"/>
          <w:lang w:bidi="ar"/>
        </w:rPr>
      </w:pPr>
      <w:r>
        <w:rPr>
          <w:b/>
          <w:bCs/>
          <w:kern w:val="0"/>
          <w:lang w:bidi="ar"/>
        </w:rPr>
        <w:br w:type="page"/>
      </w:r>
    </w:p>
    <w:p w14:paraId="36A03742" w14:textId="77777777" w:rsidR="00D87E15" w:rsidRDefault="00D87E15">
      <w:pPr>
        <w:ind w:firstLineChars="0" w:firstLine="0"/>
        <w:rPr>
          <w:b/>
          <w:bCs/>
          <w:kern w:val="0"/>
          <w:lang w:bidi="ar"/>
        </w:rPr>
        <w:sectPr w:rsidR="00D87E15">
          <w:pgSz w:w="16838" w:h="11906" w:orient="landscape"/>
          <w:pgMar w:top="1134" w:right="1134" w:bottom="1134" w:left="1134" w:header="851" w:footer="992" w:gutter="0"/>
          <w:cols w:space="0"/>
          <w:docGrid w:type="lines" w:linePitch="332"/>
        </w:sectPr>
      </w:pPr>
    </w:p>
    <w:p w14:paraId="3B74A602" w14:textId="77777777" w:rsidR="00D87E15" w:rsidRDefault="00000000">
      <w:pPr>
        <w:pStyle w:val="Heading1"/>
        <w:spacing w:before="0"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Sample of Background Music Used in </w:t>
      </w:r>
      <w:r>
        <w:rPr>
          <w:rFonts w:ascii="Times New Roman" w:hAnsi="Times New Roman" w:cs="Times New Roman" w:hint="eastAsia"/>
          <w:sz w:val="24"/>
          <w:szCs w:val="24"/>
        </w:rPr>
        <w:t>Experimental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9"/>
        <w:gridCol w:w="4449"/>
        <w:gridCol w:w="2628"/>
        <w:gridCol w:w="2643"/>
        <w:gridCol w:w="1289"/>
        <w:gridCol w:w="1354"/>
        <w:gridCol w:w="1079"/>
        <w:gridCol w:w="789"/>
      </w:tblGrid>
      <w:tr w:rsidR="00D87E15" w14:paraId="72122F65" w14:textId="77777777">
        <w:tc>
          <w:tcPr>
            <w:tcW w:w="18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5117C10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1504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AD1236B" w14:textId="77777777" w:rsidR="00D87E15" w:rsidRDefault="00000000">
            <w:pPr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ong</w:t>
            </w:r>
          </w:p>
        </w:tc>
        <w:tc>
          <w:tcPr>
            <w:tcW w:w="888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4487CCA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poser / Source</w:t>
            </w:r>
          </w:p>
        </w:tc>
        <w:tc>
          <w:tcPr>
            <w:tcW w:w="893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BE81EB6" w14:textId="77777777" w:rsidR="00D87E15" w:rsidRDefault="00000000">
            <w:pPr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usical Instrument</w:t>
            </w:r>
          </w:p>
        </w:tc>
        <w:tc>
          <w:tcPr>
            <w:tcW w:w="43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2EEF0FA" w14:textId="77777777" w:rsidR="00D87E15" w:rsidRDefault="00000000">
            <w:pPr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uration</w:t>
            </w:r>
          </w:p>
        </w:tc>
        <w:tc>
          <w:tcPr>
            <w:tcW w:w="458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39F7DE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8AD49DB" w14:textId="77777777" w:rsidR="00D87E15" w:rsidRDefault="00000000">
            <w:pPr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peed</w:t>
            </w:r>
          </w:p>
        </w:tc>
        <w:tc>
          <w:tcPr>
            <w:tcW w:w="267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AF7089C" w14:textId="77777777" w:rsidR="00D87E15" w:rsidRDefault="00000000">
            <w:pPr>
              <w:ind w:firstLineChars="0" w:firstLine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eat</w:t>
            </w:r>
          </w:p>
        </w:tc>
      </w:tr>
      <w:tr w:rsidR="00D87E15" w14:paraId="093EC325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B13718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9B61DF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74, Way</w:t>
            </w:r>
          </w:p>
          <w:p w14:paraId="77066CCB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m</w:t>
            </w:r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889E35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Mondo</w:t>
            </w:r>
          </w:p>
          <w:p w14:paraId="302A37D6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osso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CEBC0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Piano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，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Dru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D0AE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:20</w:t>
            </w:r>
          </w:p>
          <w:p w14:paraId="7CF72351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2C28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MG4</w:t>
            </w:r>
          </w:p>
          <w:p w14:paraId="5ABC8DE0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9BC15D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8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85</w:t>
            </w:r>
          </w:p>
          <w:p w14:paraId="0855D159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CFE86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/4</w:t>
            </w:r>
          </w:p>
          <w:p w14:paraId="27CD478D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</w:tr>
      <w:tr w:rsidR="00D87E15" w14:paraId="1F9543D2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10A87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DBDB4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True</w:t>
            </w:r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B3620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Marti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3A25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Guitar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8E078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3:52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0819C8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olo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204B8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7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85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BD27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/4</w:t>
            </w:r>
          </w:p>
        </w:tc>
      </w:tr>
      <w:tr w:rsidR="00D87E15" w14:paraId="06FBD577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57920D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AD07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Hong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yan</w:t>
            </w:r>
            <w:proofErr w:type="spellEnd"/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6D4E76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Orchestra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67D2CA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SymphonyOrchestra</w:t>
            </w:r>
            <w:proofErr w:type="spellEnd"/>
          </w:p>
          <w:p w14:paraId="7C0E8BFC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o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1D457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;21</w:t>
            </w:r>
          </w:p>
          <w:p w14:paraId="5EFE0CD7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3F798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solo</w:t>
            </w:r>
          </w:p>
          <w:p w14:paraId="45273A8A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DA6F0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FA00C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/4</w:t>
            </w:r>
          </w:p>
        </w:tc>
      </w:tr>
      <w:tr w:rsidR="00D87E15" w14:paraId="395E5B51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38F8B2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A97C8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Pipa language</w:t>
            </w:r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C671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Zide Qin Society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CDCB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Guqin</w:t>
            </w:r>
            <w:proofErr w:type="spellEnd"/>
          </w:p>
          <w:p w14:paraId="519B3044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gangshe</w:t>
            </w:r>
            <w:proofErr w:type="spellEnd"/>
          </w:p>
          <w:p w14:paraId="499782DC" w14:textId="77777777" w:rsidR="00D87E15" w:rsidRDefault="00000000">
            <w:pPr>
              <w:ind w:firstLineChars="0"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rum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409D0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3:18</w:t>
            </w:r>
          </w:p>
          <w:p w14:paraId="68794CDF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86FED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ensemble</w:t>
            </w:r>
          </w:p>
          <w:p w14:paraId="25EAA924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77E4E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120</w:t>
            </w:r>
          </w:p>
          <w:p w14:paraId="3B6540F7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A1A46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/4</w:t>
            </w:r>
          </w:p>
          <w:p w14:paraId="054EC168" w14:textId="77777777" w:rsidR="00D87E15" w:rsidRDefault="00D87E15">
            <w:pPr>
              <w:ind w:firstLineChars="0" w:firstLine="0"/>
              <w:jc w:val="center"/>
              <w:rPr>
                <w:color w:val="000000" w:themeColor="text1"/>
              </w:rPr>
            </w:pPr>
          </w:p>
        </w:tc>
      </w:tr>
      <w:tr w:rsidR="00D87E15" w14:paraId="57D5443B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E21687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72CA8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Shuimolanting</w:t>
            </w:r>
            <w:proofErr w:type="spellEnd"/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90D5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lizhihui</w:t>
            </w:r>
            <w:proofErr w:type="spellEnd"/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26494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Guzheng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A959A8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5:34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15E59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solo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ED276B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70</w:t>
            </w: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DF85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/4</w:t>
            </w:r>
          </w:p>
          <w:p w14:paraId="0DFDACA7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87E15" w14:paraId="4375DD60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762CD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6245E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Uta Mischa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Maisky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Silent Woods</w:t>
            </w:r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2E187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Tamezo</w:t>
            </w:r>
            <w:proofErr w:type="spellEnd"/>
          </w:p>
          <w:p w14:paraId="4B6C8F47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Narita</w:t>
            </w:r>
          </w:p>
          <w:p w14:paraId="1EC163A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Hamab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97EE5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Cell,piano</w:t>
            </w:r>
            <w:proofErr w:type="spellEnd"/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2606FB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3:32</w:t>
            </w:r>
          </w:p>
          <w:p w14:paraId="42E6CBB0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0E63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ensemble</w:t>
            </w:r>
          </w:p>
          <w:p w14:paraId="282BDC0A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5373D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86</w:t>
            </w:r>
          </w:p>
          <w:p w14:paraId="1E44DD34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6D6A7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3/4</w:t>
            </w:r>
          </w:p>
          <w:p w14:paraId="7CC5986F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87E15" w14:paraId="0CF15B4B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A79E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26396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One flower one world</w:t>
            </w:r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1349D6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lizhihui</w:t>
            </w:r>
            <w:proofErr w:type="spellEnd"/>
          </w:p>
          <w:p w14:paraId="5A045023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832DC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Zhudi</w:t>
            </w:r>
            <w:proofErr w:type="spellEnd"/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0D835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5;50</w:t>
            </w:r>
          </w:p>
          <w:p w14:paraId="42F32EB6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3E49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solo</w:t>
            </w:r>
          </w:p>
          <w:p w14:paraId="5B747075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0B13EB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6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70</w:t>
            </w:r>
          </w:p>
          <w:p w14:paraId="4D07E8ED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7F9BA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/4</w:t>
            </w:r>
          </w:p>
          <w:p w14:paraId="1183EB95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87E15" w14:paraId="7C9BCBC1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80D8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3B1615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Anheqiao</w:t>
            </w:r>
            <w:proofErr w:type="spellEnd"/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CB060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Song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dongye</w:t>
            </w:r>
            <w:proofErr w:type="spellEnd"/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B26787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Guitar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matouqin</w:t>
            </w:r>
            <w:proofErr w:type="spellEnd"/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3A4FA2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;40</w:t>
            </w:r>
          </w:p>
          <w:p w14:paraId="4C0DA60F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86DBB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ensemble</w:t>
            </w:r>
          </w:p>
          <w:p w14:paraId="5286886F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CDA9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8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85</w:t>
            </w:r>
          </w:p>
          <w:p w14:paraId="69CA017B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A7C1D9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/4</w:t>
            </w:r>
          </w:p>
          <w:p w14:paraId="0FC46678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87E15" w14:paraId="0B8FEE4F" w14:textId="77777777">
        <w:tc>
          <w:tcPr>
            <w:tcW w:w="1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493D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5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095CB9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Pugongyi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d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yueding</w:t>
            </w:r>
            <w:proofErr w:type="spellEnd"/>
          </w:p>
        </w:tc>
        <w:tc>
          <w:tcPr>
            <w:tcW w:w="88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7248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Joy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zhou</w:t>
            </w:r>
            <w:proofErr w:type="spellEnd"/>
          </w:p>
        </w:tc>
        <w:tc>
          <w:tcPr>
            <w:tcW w:w="89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08071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piano, cello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CC5A80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3;40</w:t>
            </w:r>
          </w:p>
          <w:p w14:paraId="2DB8A61C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C95033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ensemble</w:t>
            </w:r>
          </w:p>
          <w:p w14:paraId="091667B5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95408E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7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~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85</w:t>
            </w:r>
          </w:p>
          <w:p w14:paraId="67DA4B18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FCACF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/4</w:t>
            </w:r>
          </w:p>
          <w:p w14:paraId="0D94410B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87E15" w14:paraId="23013A1B" w14:textId="77777777">
        <w:tc>
          <w:tcPr>
            <w:tcW w:w="18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BB5FFBA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10</w:t>
            </w:r>
          </w:p>
        </w:tc>
        <w:tc>
          <w:tcPr>
            <w:tcW w:w="1504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2050CD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Funf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</w:rPr>
              <w:t xml:space="preserve"> Stucke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Im</w:t>
            </w:r>
            <w:proofErr w:type="spellEnd"/>
          </w:p>
        </w:tc>
        <w:tc>
          <w:tcPr>
            <w:tcW w:w="888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2C86DD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Robert</w:t>
            </w:r>
          </w:p>
          <w:p w14:paraId="0E2B8344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Schumann</w:t>
            </w:r>
          </w:p>
        </w:tc>
        <w:tc>
          <w:tcPr>
            <w:tcW w:w="893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57909C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</w:rPr>
              <w:t>orchetra</w:t>
            </w:r>
            <w:proofErr w:type="spellEnd"/>
          </w:p>
          <w:p w14:paraId="58538065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3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7186B9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4:44</w:t>
            </w:r>
          </w:p>
          <w:p w14:paraId="1C4A2D7E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4BFFCC9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Solo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45185D5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74</w:t>
            </w:r>
          </w:p>
          <w:p w14:paraId="36881BEA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EA3AA30" w14:textId="77777777" w:rsidR="00D87E15" w:rsidRDefault="00000000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2/4</w:t>
            </w:r>
          </w:p>
          <w:p w14:paraId="07C4C689" w14:textId="77777777" w:rsidR="00D87E15" w:rsidRDefault="00D87E15">
            <w:pPr>
              <w:pStyle w:val="a"/>
              <w:spacing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</w:tbl>
    <w:p w14:paraId="011EEA77" w14:textId="77777777" w:rsidR="00D87E15" w:rsidRDefault="00D87E15">
      <w:pPr>
        <w:ind w:firstLineChars="0" w:firstLine="0"/>
        <w:rPr>
          <w:b/>
          <w:bCs/>
          <w:kern w:val="0"/>
          <w:lang w:bidi="ar"/>
        </w:rPr>
        <w:sectPr w:rsidR="00D87E15">
          <w:pgSz w:w="16838" w:h="11906" w:orient="landscape"/>
          <w:pgMar w:top="1134" w:right="1134" w:bottom="1134" w:left="1134" w:header="851" w:footer="992" w:gutter="0"/>
          <w:cols w:space="0"/>
          <w:docGrid w:type="lines" w:linePitch="312"/>
        </w:sectPr>
      </w:pPr>
    </w:p>
    <w:p w14:paraId="1A1583BE" w14:textId="77777777" w:rsidR="00D87E15" w:rsidRDefault="00000000">
      <w:pPr>
        <w:adjustRightInd w:val="0"/>
        <w:snapToGrid w:val="0"/>
        <w:spacing w:line="360" w:lineRule="auto"/>
        <w:ind w:firstLineChars="0" w:firstLine="0"/>
        <w:rPr>
          <w:b/>
          <w:bCs/>
          <w:kern w:val="0"/>
          <w:lang w:bidi="ar"/>
        </w:rPr>
      </w:pPr>
      <w:r>
        <w:rPr>
          <w:b/>
          <w:bCs/>
          <w:kern w:val="0"/>
          <w:lang w:bidi="ar"/>
        </w:rPr>
        <w:lastRenderedPageBreak/>
        <w:t>Table S</w:t>
      </w:r>
      <w:r>
        <w:rPr>
          <w:rFonts w:hint="eastAsia"/>
          <w:b/>
          <w:bCs/>
          <w:kern w:val="0"/>
          <w:lang w:bidi="ar"/>
        </w:rPr>
        <w:t>3</w:t>
      </w:r>
      <w:r>
        <w:rPr>
          <w:b/>
          <w:bCs/>
          <w:kern w:val="0"/>
          <w:lang w:bidi="ar"/>
        </w:rPr>
        <w:t xml:space="preserve">. </w:t>
      </w:r>
      <w:proofErr w:type="spellStart"/>
      <w:r>
        <w:rPr>
          <w:b/>
          <w:bCs/>
          <w:kern w:val="0"/>
          <w:lang w:bidi="ar"/>
        </w:rPr>
        <w:t>Resource</w:t>
      </w:r>
      <w:r>
        <w:rPr>
          <w:rFonts w:hint="eastAsia"/>
          <w:b/>
          <w:bCs/>
          <w:kern w:val="0"/>
          <w:lang w:bidi="ar"/>
        </w:rPr>
        <w:t>~</w:t>
      </w:r>
      <w:r>
        <w:rPr>
          <w:b/>
          <w:bCs/>
          <w:kern w:val="0"/>
          <w:lang w:bidi="ar"/>
        </w:rPr>
        <w:t>Oriented</w:t>
      </w:r>
      <w:proofErr w:type="spellEnd"/>
      <w:r>
        <w:rPr>
          <w:b/>
          <w:bCs/>
          <w:kern w:val="0"/>
          <w:lang w:bidi="ar"/>
        </w:rPr>
        <w:t xml:space="preserve"> Music Therapy Method and Proces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93"/>
        <w:gridCol w:w="4155"/>
        <w:gridCol w:w="8438"/>
      </w:tblGrid>
      <w:tr w:rsidR="00D87E15" w14:paraId="76A2306E" w14:textId="77777777">
        <w:trPr>
          <w:trHeight w:val="735"/>
        </w:trPr>
        <w:tc>
          <w:tcPr>
            <w:tcW w:w="0" w:type="auto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vAlign w:val="center"/>
          </w:tcPr>
          <w:p w14:paraId="466BBF74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vAlign w:val="center"/>
          </w:tcPr>
          <w:p w14:paraId="2E9CA9A9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Treatment goals</w:t>
            </w:r>
          </w:p>
        </w:tc>
        <w:tc>
          <w:tcPr>
            <w:tcW w:w="0" w:type="auto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vAlign w:val="center"/>
          </w:tcPr>
          <w:p w14:paraId="4B257264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Work content and use of technology</w:t>
            </w:r>
          </w:p>
        </w:tc>
      </w:tr>
      <w:tr w:rsidR="00D87E15" w14:paraId="758B5350" w14:textId="77777777">
        <w:trPr>
          <w:trHeight w:val="1455"/>
        </w:trPr>
        <w:tc>
          <w:tcPr>
            <w:tcW w:w="0" w:type="auto"/>
            <w:tcBorders>
              <w:top w:val="single" w:sz="12" w:space="0" w:color="080000"/>
              <w:left w:val="nil"/>
              <w:bottom w:val="nil"/>
              <w:right w:val="nil"/>
            </w:tcBorders>
            <w:vAlign w:val="center"/>
          </w:tcPr>
          <w:p w14:paraId="4728DE74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Preparatory stage</w:t>
            </w:r>
          </w:p>
        </w:tc>
        <w:tc>
          <w:tcPr>
            <w:tcW w:w="0" w:type="auto"/>
            <w:tcBorders>
              <w:top w:val="single" w:sz="12" w:space="0" w:color="080000"/>
              <w:left w:val="nil"/>
              <w:bottom w:val="nil"/>
              <w:right w:val="nil"/>
            </w:tcBorders>
            <w:vAlign w:val="center"/>
          </w:tcPr>
          <w:p w14:paraId="05EAD09A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Preliminary investigations on employee data</w:t>
            </w:r>
          </w:p>
        </w:tc>
        <w:tc>
          <w:tcPr>
            <w:tcW w:w="0" w:type="auto"/>
            <w:tcBorders>
              <w:top w:val="single" w:sz="12" w:space="0" w:color="080000"/>
              <w:left w:val="nil"/>
              <w:bottom w:val="nil"/>
              <w:right w:val="nil"/>
            </w:tcBorders>
            <w:vAlign w:val="center"/>
          </w:tcPr>
          <w:p w14:paraId="1C5149DD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optional registration of </w:t>
            </w:r>
            <w:proofErr w:type="spellStart"/>
            <w:r>
              <w:rPr>
                <w:color w:val="000000"/>
                <w:kern w:val="0"/>
                <w:lang w:bidi="ar"/>
              </w:rPr>
              <w:t>participationcollect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personal </w:t>
            </w:r>
            <w:proofErr w:type="spellStart"/>
            <w:r>
              <w:rPr>
                <w:color w:val="000000"/>
                <w:kern w:val="0"/>
                <w:lang w:bidi="ar"/>
              </w:rPr>
              <w:t>informationSign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an agreement to participate in the experiment</w:t>
            </w:r>
          </w:p>
        </w:tc>
      </w:tr>
      <w:tr w:rsidR="00D87E15" w14:paraId="77FAC5CA" w14:textId="77777777">
        <w:trPr>
          <w:trHeight w:val="7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0E75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Preliminary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9C02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Initial stress assessment of treated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DC29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Global Assessment of Recent Stress (GARS)</w:t>
            </w:r>
          </w:p>
        </w:tc>
      </w:tr>
      <w:tr w:rsidR="00D87E15" w14:paraId="08A73F29" w14:textId="77777777">
        <w:trPr>
          <w:trHeight w:val="14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DFB9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Music interv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BA76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Intervention process #1 #2 #3 #4 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1D2E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Find inner </w:t>
            </w:r>
            <w:proofErr w:type="spellStart"/>
            <w:r>
              <w:rPr>
                <w:color w:val="000000"/>
                <w:kern w:val="0"/>
                <w:lang w:bidi="ar"/>
              </w:rPr>
              <w:t>resourcesShare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lang w:bidi="ar"/>
              </w:rPr>
              <w:t>musicChoose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to match the inner resources </w:t>
            </w:r>
            <w:proofErr w:type="spellStart"/>
            <w:r>
              <w:rPr>
                <w:color w:val="000000"/>
                <w:kern w:val="0"/>
                <w:lang w:bidi="ar"/>
              </w:rPr>
              <w:t>musicResource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orientation guidance</w:t>
            </w:r>
          </w:p>
        </w:tc>
      </w:tr>
      <w:tr w:rsidR="00D87E15" w14:paraId="08713A7D" w14:textId="77777777">
        <w:trPr>
          <w:trHeight w:val="7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CC62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Re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7FD5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Reassess the client's stres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B2A5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Global Assessment of Recent Stress (GARS)</w:t>
            </w:r>
          </w:p>
        </w:tc>
      </w:tr>
      <w:tr w:rsidR="00D87E15" w14:paraId="4E01129D" w14:textId="77777777">
        <w:trPr>
          <w:trHeight w:val="735"/>
        </w:trPr>
        <w:tc>
          <w:tcPr>
            <w:tcW w:w="0" w:type="auto"/>
            <w:tcBorders>
              <w:top w:val="nil"/>
              <w:left w:val="nil"/>
              <w:bottom w:val="single" w:sz="12" w:space="0" w:color="080000"/>
              <w:right w:val="nil"/>
            </w:tcBorders>
            <w:vAlign w:val="center"/>
          </w:tcPr>
          <w:p w14:paraId="7ADD7904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Efficacy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80000"/>
              <w:right w:val="nil"/>
            </w:tcBorders>
            <w:vAlign w:val="center"/>
          </w:tcPr>
          <w:p w14:paraId="1D7883B8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Participation process and resource orientation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80000"/>
              <w:right w:val="nil"/>
            </w:tcBorders>
            <w:vAlign w:val="center"/>
          </w:tcPr>
          <w:p w14:paraId="3361E7A9" w14:textId="77777777" w:rsidR="00D87E15" w:rsidRDefault="00000000">
            <w:pPr>
              <w:adjustRightInd w:val="0"/>
              <w:snapToGrid w:val="0"/>
              <w:spacing w:line="360" w:lineRule="auto"/>
              <w:ind w:firstLineChars="0" w:firstLine="0"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0"/>
                <w:lang w:bidi="ar"/>
              </w:rPr>
              <w:t>One</w:t>
            </w:r>
            <w:r>
              <w:rPr>
                <w:rFonts w:hint="eastAsia"/>
                <w:color w:val="000000"/>
                <w:kern w:val="0"/>
                <w:lang w:bidi="ar"/>
              </w:rPr>
              <w:t>~</w:t>
            </w:r>
            <w:r>
              <w:rPr>
                <w:color w:val="000000"/>
                <w:kern w:val="0"/>
                <w:lang w:bidi="ar"/>
              </w:rPr>
              <w:t>on</w:t>
            </w:r>
            <w:r>
              <w:rPr>
                <w:rFonts w:hint="eastAsia"/>
                <w:color w:val="000000"/>
                <w:kern w:val="0"/>
                <w:lang w:bidi="ar"/>
              </w:rPr>
              <w:t>~</w:t>
            </w:r>
            <w:r>
              <w:rPr>
                <w:color w:val="000000"/>
                <w:kern w:val="0"/>
                <w:lang w:bidi="ar"/>
              </w:rPr>
              <w:t>one</w:t>
            </w:r>
            <w:proofErr w:type="spellEnd"/>
            <w:r>
              <w:rPr>
                <w:color w:val="000000"/>
                <w:kern w:val="0"/>
                <w:lang w:bidi="ar"/>
              </w:rPr>
              <w:t xml:space="preserve"> interview</w:t>
            </w:r>
          </w:p>
        </w:tc>
      </w:tr>
    </w:tbl>
    <w:p w14:paraId="1A33F12C" w14:textId="77777777" w:rsidR="00D87E15" w:rsidRDefault="00D87E15">
      <w:pPr>
        <w:adjustRightInd w:val="0"/>
        <w:snapToGrid w:val="0"/>
        <w:spacing w:line="360" w:lineRule="auto"/>
        <w:ind w:firstLineChars="0" w:firstLine="0"/>
      </w:pPr>
    </w:p>
    <w:sectPr w:rsidR="00D87E1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77684" w14:textId="77777777" w:rsidR="000A0BEC" w:rsidRDefault="000A0BEC">
      <w:pPr>
        <w:ind w:firstLine="480"/>
      </w:pPr>
      <w:r>
        <w:separator/>
      </w:r>
    </w:p>
  </w:endnote>
  <w:endnote w:type="continuationSeparator" w:id="0">
    <w:p w14:paraId="4C5FAB14" w14:textId="77777777" w:rsidR="000A0BEC" w:rsidRDefault="000A0BE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CR Dotum">
    <w:altName w:val="Malgun Gothic"/>
    <w:charset w:val="00"/>
    <w:family w:val="auto"/>
    <w:pitch w:val="default"/>
    <w:sig w:usb0="00000000" w:usb1="00000000" w:usb2="00000010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65629" w14:textId="77777777" w:rsidR="000A0BEC" w:rsidRDefault="000A0BEC">
      <w:pPr>
        <w:ind w:firstLine="480"/>
      </w:pPr>
      <w:r>
        <w:separator/>
      </w:r>
    </w:p>
  </w:footnote>
  <w:footnote w:type="continuationSeparator" w:id="0">
    <w:p w14:paraId="7A028160" w14:textId="77777777" w:rsidR="000A0BEC" w:rsidRDefault="000A0BEC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/>
  <w:defaultTabStop w:val="420"/>
  <w:drawingGridVerticalSpacing w:val="166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NkODE4ZDBkOWFkYjk3NDJmMThiOTczMDFmODVmZTYifQ=="/>
  </w:docVars>
  <w:rsids>
    <w:rsidRoot w:val="33A0613D"/>
    <w:rsid w:val="000A0BEC"/>
    <w:rsid w:val="000B52F8"/>
    <w:rsid w:val="000E673E"/>
    <w:rsid w:val="00107DE6"/>
    <w:rsid w:val="00372888"/>
    <w:rsid w:val="003C6B58"/>
    <w:rsid w:val="00466B3A"/>
    <w:rsid w:val="004B173E"/>
    <w:rsid w:val="00570E80"/>
    <w:rsid w:val="005A48D5"/>
    <w:rsid w:val="0069428B"/>
    <w:rsid w:val="00885C27"/>
    <w:rsid w:val="008A19CC"/>
    <w:rsid w:val="008A2CEB"/>
    <w:rsid w:val="008B02EA"/>
    <w:rsid w:val="00A86047"/>
    <w:rsid w:val="00BC6F35"/>
    <w:rsid w:val="00BD0F68"/>
    <w:rsid w:val="00C778A7"/>
    <w:rsid w:val="00D87E15"/>
    <w:rsid w:val="0B6F3E81"/>
    <w:rsid w:val="11B55BF6"/>
    <w:rsid w:val="14DC61A3"/>
    <w:rsid w:val="19886047"/>
    <w:rsid w:val="1DD968F2"/>
    <w:rsid w:val="1F6D4C3F"/>
    <w:rsid w:val="2C470DA3"/>
    <w:rsid w:val="33A0613D"/>
    <w:rsid w:val="422050D4"/>
    <w:rsid w:val="45C559B7"/>
    <w:rsid w:val="5C951859"/>
    <w:rsid w:val="5E6643A4"/>
    <w:rsid w:val="64BD1638"/>
    <w:rsid w:val="65052BD7"/>
    <w:rsid w:val="691A6794"/>
    <w:rsid w:val="6D486D88"/>
    <w:rsid w:val="6E766627"/>
    <w:rsid w:val="777869AA"/>
    <w:rsid w:val="78966280"/>
    <w:rsid w:val="7B09415C"/>
    <w:rsid w:val="7D14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D46CB"/>
  <w15:docId w15:val="{B8E2EFB2-F8D9-45A4-9309-FFAB7909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a">
    <w:name w:val="???"/>
    <w:basedOn w:val="Normal"/>
    <w:qFormat/>
    <w:pPr>
      <w:wordWrap w:val="0"/>
      <w:autoSpaceDE w:val="0"/>
      <w:autoSpaceDN w:val="0"/>
      <w:adjustRightInd w:val="0"/>
      <w:spacing w:line="384" w:lineRule="auto"/>
      <w:textAlignment w:val="baseline"/>
    </w:pPr>
    <w:rPr>
      <w:rFonts w:ascii="HCR Dotum" w:eastAsia="Times New Roman" w:hAnsi="HCR Dotum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Lara Stead</cp:lastModifiedBy>
  <cp:revision>14</cp:revision>
  <dcterms:created xsi:type="dcterms:W3CDTF">2024-11-20T14:01:00Z</dcterms:created>
  <dcterms:modified xsi:type="dcterms:W3CDTF">2025-11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6AD60BC1C304F619ADE196E0D008064_11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